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30" w:type="dxa"/>
        <w:tblLook w:val="04A0" w:firstRow="1" w:lastRow="0" w:firstColumn="1" w:lastColumn="0" w:noHBand="0" w:noVBand="1"/>
      </w:tblPr>
      <w:tblGrid>
        <w:gridCol w:w="3402"/>
        <w:gridCol w:w="959"/>
        <w:gridCol w:w="836"/>
        <w:gridCol w:w="1903"/>
        <w:gridCol w:w="271"/>
        <w:gridCol w:w="920"/>
        <w:gridCol w:w="836"/>
        <w:gridCol w:w="1903"/>
      </w:tblGrid>
      <w:tr w:rsidR="00E52278" w:rsidRPr="00E52278" w14:paraId="6FCD3BB9" w14:textId="77777777" w:rsidTr="00E52278">
        <w:trPr>
          <w:trHeight w:val="315"/>
        </w:trPr>
        <w:tc>
          <w:tcPr>
            <w:tcW w:w="110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C31" w14:textId="36945695" w:rsidR="00E52278" w:rsidRPr="00E52278" w:rsidRDefault="00E52278" w:rsidP="0059721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 w:rsidR="0074232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="006A7DA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 Results of Univariate Logistic Model of the Risk Factors for Childhood Overweight/Obesity</w:t>
            </w:r>
          </w:p>
        </w:tc>
      </w:tr>
      <w:tr w:rsidR="00E52278" w:rsidRPr="00E52278" w14:paraId="66FD68A6" w14:textId="77777777" w:rsidTr="00E52278">
        <w:trPr>
          <w:trHeight w:val="315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925F0" w14:textId="77777777" w:rsidR="00E52278" w:rsidRPr="00E52278" w:rsidRDefault="00E52278" w:rsidP="00E522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riables</w:t>
            </w: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A3C" w14:textId="77777777" w:rsidR="00E52278" w:rsidRPr="00E52278" w:rsidRDefault="00E52278" w:rsidP="00E522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verweight vs. Normal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5AB" w14:textId="77777777" w:rsidR="00E52278" w:rsidRPr="00E52278" w:rsidRDefault="00E52278" w:rsidP="00E522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ABE" w14:textId="77777777" w:rsidR="00E52278" w:rsidRPr="00E52278" w:rsidRDefault="00E52278" w:rsidP="00E522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besity vs. Normal</w:t>
            </w:r>
          </w:p>
        </w:tc>
      </w:tr>
      <w:tr w:rsidR="00E52278" w:rsidRPr="00E52278" w14:paraId="008F6B19" w14:textId="77777777" w:rsidTr="00E52278">
        <w:trPr>
          <w:trHeight w:val="315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4890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0B3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1AD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80F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(</w:t>
            </w:r>
            <w:proofErr w:type="gramEnd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%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D7D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A8A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DC1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6A5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(</w:t>
            </w:r>
            <w:proofErr w:type="gramEnd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%CI)</w:t>
            </w:r>
          </w:p>
        </w:tc>
      </w:tr>
      <w:tr w:rsidR="00E52278" w:rsidRPr="00E52278" w14:paraId="5E1742A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48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eneral characteristic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77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047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FA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27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75B5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D79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A4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39E52ED9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3A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gion( Urban</w:t>
            </w:r>
            <w:proofErr w:type="gramEnd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or suburb  vs. rural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DC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F02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82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3(1.325,1.59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C3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26D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92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76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2(1.208,1.512)</w:t>
            </w:r>
          </w:p>
        </w:tc>
      </w:tr>
      <w:tr w:rsidR="00E52278" w:rsidRPr="00E52278" w14:paraId="08CCA775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D4C" w14:textId="77777777" w:rsidR="00E52278" w:rsidRPr="00E52278" w:rsidRDefault="0096778D" w:rsidP="0096778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Father’s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</w:t>
            </w:r>
            <w:r w:rsidRPr="00DE11AC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ucation</w:t>
            </w:r>
            <w:r w:rsidR="00E52278"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 ref. ≤9</w:t>
            </w:r>
            <w:r w:rsidR="00E52278" w:rsidRPr="00E52278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E52278"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048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60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3B3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7F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DD6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D0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34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08038E5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F8B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E3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F0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168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32(1.208,1.46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11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03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B5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BC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2(1.199,1.524)</w:t>
            </w:r>
          </w:p>
        </w:tc>
      </w:tr>
      <w:tr w:rsidR="00E52278" w:rsidRPr="00E52278" w14:paraId="6539EEB8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71E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F3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ED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B3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25(1.236,1.64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65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14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48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6C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3(1.222,1.727)</w:t>
            </w:r>
          </w:p>
        </w:tc>
      </w:tr>
      <w:tr w:rsidR="00E52278" w:rsidRPr="00E52278" w14:paraId="2A2BE36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9C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8F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6F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042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08(1.026,2.84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E8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95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16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57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46(1.011,3.373)</w:t>
            </w:r>
          </w:p>
        </w:tc>
      </w:tr>
      <w:tr w:rsidR="00E52278" w:rsidRPr="00E52278" w14:paraId="030EBCCD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3F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P for tre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91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4E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20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10F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053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E0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BA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52278" w:rsidRPr="00E52278" w14:paraId="4F548883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BD1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ther’s occupation, ref. wor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E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32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1B5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9D9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5A7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D031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D08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798A36C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AE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Manag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7C2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C1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C2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64(0.898,1.2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D9C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1C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5A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0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226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(0.773,1.191)</w:t>
            </w:r>
          </w:p>
        </w:tc>
      </w:tr>
      <w:tr w:rsidR="00E52278" w:rsidRPr="00E52278" w14:paraId="7F3D5CA6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E0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Technicist/Researc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E87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B0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9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D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(0.865,1.34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7C1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612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85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3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92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(0.798,1.381)</w:t>
            </w:r>
          </w:p>
        </w:tc>
      </w:tr>
      <w:tr w:rsidR="00E52278" w:rsidRPr="00E52278" w14:paraId="22DBDDCB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59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Farm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08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65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5E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4(0.691,0.86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DE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97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DC3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99F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2(0.654,0.865)</w:t>
            </w:r>
          </w:p>
        </w:tc>
      </w:tr>
      <w:tr w:rsidR="00E52278" w:rsidRPr="00E52278" w14:paraId="03629F14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83A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Othe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350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A9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70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1(0.771,0.98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D2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F6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E9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22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3(0.814,1.092)</w:t>
            </w:r>
          </w:p>
        </w:tc>
      </w:tr>
      <w:tr w:rsidR="00E52278" w:rsidRPr="00E52278" w14:paraId="0E50D05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6D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ther’s occupation, ref. work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E9C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797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B39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93F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9B3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017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F3C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1691AB6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6F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Manag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3AE7" w14:textId="72E51219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6</w:t>
            </w:r>
            <w:r w:rsidR="0020342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85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7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46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2(0.765,1.15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39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F3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28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15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9(0.845,1.403)</w:t>
            </w:r>
          </w:p>
        </w:tc>
      </w:tr>
      <w:tr w:rsidR="00E52278" w:rsidRPr="00E52278" w14:paraId="6B75CEBF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85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Technicist/Researc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7D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A8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3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8D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4(0.929,1.74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1A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002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CB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103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88(1.024,2.163)</w:t>
            </w:r>
          </w:p>
        </w:tc>
      </w:tr>
      <w:tr w:rsidR="00E52278" w:rsidRPr="00E52278" w14:paraId="3CF67A2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67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Farm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DBA" w14:textId="367187D3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</w:t>
            </w:r>
            <w:r w:rsidR="0020342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D6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07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78(0.783,0.98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FA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C21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7B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4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97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4(0.896,1.193)</w:t>
            </w:r>
          </w:p>
        </w:tc>
      </w:tr>
      <w:tr w:rsidR="00E52278" w:rsidRPr="00E52278" w14:paraId="5032F7C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F52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Othe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6C0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461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D77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5(0.682,0.85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F4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37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DC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A8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9(0.744,0.992)</w:t>
            </w:r>
          </w:p>
        </w:tc>
      </w:tr>
      <w:tr w:rsidR="00E52278" w:rsidRPr="00E52278" w14:paraId="4A90FA9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B1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ncome, ref.≤500 RM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8B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BE2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A0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37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80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F32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0C4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52F33FAD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9F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1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53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51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88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41(1.079,1.92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51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77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FE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D9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3(0.885,1.746)</w:t>
            </w:r>
          </w:p>
        </w:tc>
      </w:tr>
      <w:tr w:rsidR="00E52278" w:rsidRPr="00E52278" w14:paraId="2F96784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26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~2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BE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7F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F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65(1.195,2.04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7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5F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9D9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8D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(1.017,1.9)</w:t>
            </w:r>
          </w:p>
        </w:tc>
      </w:tr>
      <w:tr w:rsidR="00E52278" w:rsidRPr="00E52278" w14:paraId="66738E6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4A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2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CF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24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E9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09(1.485,2.45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90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B8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31C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A6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95(1.268,2.264)</w:t>
            </w:r>
          </w:p>
        </w:tc>
      </w:tr>
      <w:tr w:rsidR="00E52278" w:rsidRPr="00E52278" w14:paraId="5FA28306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95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P for tre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9E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3E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4D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D23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32A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7D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FA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52278" w:rsidRPr="00E52278" w14:paraId="3F5E43CB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595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Live with grandparents (Yes vs. No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3F1" w14:textId="1E9C7299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3</w:t>
            </w:r>
            <w:r w:rsidR="0020342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FC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5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5F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(0.85,1.10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4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29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87F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0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9F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3(0.794,1.097)</w:t>
            </w:r>
          </w:p>
        </w:tc>
      </w:tr>
      <w:tr w:rsidR="00E52278" w:rsidRPr="00E52278" w14:paraId="22D39BD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78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ople live with child, ref.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C8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16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18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87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35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74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3F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42BD00DC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74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 2~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90D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81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9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063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8(0.924,1.47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91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C7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CB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3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8AE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1(0.744,1.267)</w:t>
            </w:r>
          </w:p>
        </w:tc>
      </w:tr>
      <w:tr w:rsidR="00E52278" w:rsidRPr="00E52278" w14:paraId="1BC1A6A5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C73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 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9B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36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6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FD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3(0.83,1.33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4D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0B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E8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4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13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1(0.649,1.116)</w:t>
            </w:r>
          </w:p>
        </w:tc>
      </w:tr>
      <w:tr w:rsidR="00E52278" w:rsidRPr="00E52278" w14:paraId="7A0DC435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9C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P for tre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0B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E0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2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35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8A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D982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21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93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52278" w:rsidRPr="00E52278" w14:paraId="1353357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150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dical insurance (Yes vs. No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78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C0C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64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25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7(0.812,1.05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24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20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63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5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FC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3(0.813,1.117)</w:t>
            </w:r>
          </w:p>
        </w:tc>
      </w:tr>
      <w:tr w:rsidR="00E52278" w:rsidRPr="00E52278" w14:paraId="2D8AC39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31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erinatal measur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46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969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BE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D95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48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B3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AFC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334B686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7B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Gestational </w:t>
            </w:r>
            <w:proofErr w:type="gramStart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pertension(</w:t>
            </w:r>
            <w:proofErr w:type="gramEnd"/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s vs. No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71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974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792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3(0.877,1.82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86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29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EC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71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11(0.623,1.639)</w:t>
            </w:r>
          </w:p>
        </w:tc>
      </w:tr>
      <w:tr w:rsidR="00E52278" w:rsidRPr="00E52278" w14:paraId="4FFAFBF2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31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irth weight, ref.  ~3000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95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6B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1D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3E1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4A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E2B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AC4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738FF0FC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C5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3000~36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A5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22E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F6D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(1.125,1.43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B0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3A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3E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5FE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7(1.158,1.568)</w:t>
            </w:r>
          </w:p>
        </w:tc>
      </w:tr>
      <w:tr w:rsidR="00E52278" w:rsidRPr="00E52278" w14:paraId="379DF6F0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0D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36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F1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21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50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8(1.13,1.46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7B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8A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D2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70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25(1.3,1.79)</w:t>
            </w:r>
          </w:p>
        </w:tc>
      </w:tr>
      <w:tr w:rsidR="00E52278" w:rsidRPr="00E52278" w14:paraId="17C4471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A2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P for tre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9A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17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18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56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A5B7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5A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DE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52278" w:rsidRPr="00E52278" w14:paraId="7C52E5CF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0AB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reast feeding, ref. 0~3 mont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68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DCA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291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9C2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C3A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21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297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0BF719B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92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4~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A4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CB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7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B1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5(0.868,1.09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A7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1E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CE0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7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B0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82(0.767,1.014)</w:t>
            </w:r>
          </w:p>
        </w:tc>
      </w:tr>
      <w:tr w:rsidR="00E52278" w:rsidRPr="00E52278" w14:paraId="5A614358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9A9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&gt;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D4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5F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F6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2(0.752,0.98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5F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6D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65D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EB9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45(0.719,0.993)</w:t>
            </w:r>
          </w:p>
        </w:tc>
      </w:tr>
      <w:tr w:rsidR="00E52278" w:rsidRPr="00E52278" w14:paraId="2BC96CB8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D0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P for tren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D5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3D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D8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03F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8752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4B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93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52278" w:rsidRPr="00E52278" w14:paraId="5F8785BD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91F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kern w:val="0"/>
                <w:sz w:val="22"/>
                <w:szCs w:val="22"/>
              </w:rPr>
              <w:t>Father with obesity (Yes vs. No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A6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C6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519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71(1.481,1.88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5C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25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28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91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4(2.134,2.79)</w:t>
            </w:r>
          </w:p>
        </w:tc>
      </w:tr>
      <w:tr w:rsidR="00E52278" w:rsidRPr="00E52278" w14:paraId="794F9FEB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61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ther with obesity (Yes vs. No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EC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2A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15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13(1.569,2.0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902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E3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2B2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0D7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81(2.112,2.913)</w:t>
            </w:r>
          </w:p>
        </w:tc>
      </w:tr>
      <w:tr w:rsidR="00E52278" w:rsidRPr="00E52278" w14:paraId="596E5AD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20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nthropometric measur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9E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9B4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B1F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D7B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F54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794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A5D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136CE44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4D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Heart rate, n/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9E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A6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4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CF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1(0.998,1.00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7E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BA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D3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BA3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11(1.007,1.016)</w:t>
            </w:r>
          </w:p>
        </w:tc>
      </w:tr>
      <w:tr w:rsidR="00E52278" w:rsidRPr="00E52278" w14:paraId="087A0DD8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EA1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SBP, mmH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C7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33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51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60(1.055,1.06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E1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90E" w14:textId="7304EA46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</w:t>
            </w:r>
            <w:r w:rsidR="0020342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99D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697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94(1.088,1.100)</w:t>
            </w:r>
          </w:p>
        </w:tc>
      </w:tr>
      <w:tr w:rsidR="00E52278" w:rsidRPr="00E52278" w14:paraId="52C4640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48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DBP, mmH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2B6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C4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0E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7(1.031,1.04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28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1517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C99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9DF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68(1.061,1.076)</w:t>
            </w:r>
          </w:p>
        </w:tc>
      </w:tr>
      <w:tr w:rsidR="00E52278" w:rsidRPr="00E52278" w14:paraId="42D816B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BF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MAP, mmH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790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D0A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10B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7(1.051,1.06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68DC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64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2C4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0E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97(1.089,1.105)</w:t>
            </w:r>
          </w:p>
        </w:tc>
      </w:tr>
      <w:tr w:rsidR="00E52278" w:rsidRPr="00E52278" w14:paraId="4A64A16C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548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Dietary intaking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855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9B04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3C0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AC8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94A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E76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FA5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52278" w:rsidRPr="00E52278" w14:paraId="37461FD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75F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lastRenderedPageBreak/>
              <w:t>Cereals and potato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46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A4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38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65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2(0.997,1.00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88E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7B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EE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42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CF7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3(0.996,1.009)</w:t>
            </w:r>
          </w:p>
        </w:tc>
      </w:tr>
      <w:tr w:rsidR="00E52278" w:rsidRPr="00E52278" w14:paraId="2BEE169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9B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Vegetabl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14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1E3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016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9(1.003,1.01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DC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4F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DF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5B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18(1.012,1.024)</w:t>
            </w:r>
          </w:p>
        </w:tc>
      </w:tr>
      <w:tr w:rsidR="00E52278" w:rsidRPr="00E52278" w14:paraId="1F89F1BE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D6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Frui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56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2A6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55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9D4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8(0.993,1.00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BB3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7D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398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30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1B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6(0.989,1.003)</w:t>
            </w:r>
          </w:p>
        </w:tc>
      </w:tr>
      <w:tr w:rsidR="00E52278" w:rsidRPr="00E52278" w14:paraId="7AED7AC0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6F3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Red mea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E25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16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AC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16(1.007,1.02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73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DF0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EE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9E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24(1.014,1.034)</w:t>
            </w:r>
          </w:p>
        </w:tc>
      </w:tr>
      <w:tr w:rsidR="00E52278" w:rsidRPr="00E52278" w14:paraId="53A0C4C8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B4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Poultr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35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7A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4E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9(0.975,1.0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7BF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57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4AD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22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89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9(0.994,1.025)</w:t>
            </w:r>
          </w:p>
        </w:tc>
      </w:tr>
      <w:tr w:rsidR="00E52278" w:rsidRPr="00E52278" w14:paraId="218450E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064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Fis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83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BE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A37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8(0.972,1.00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F47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73D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A2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0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00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3(0.963,1.004)</w:t>
            </w:r>
          </w:p>
        </w:tc>
      </w:tr>
      <w:tr w:rsidR="00E52278" w:rsidRPr="00E52278" w14:paraId="5F26087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34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Egg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6E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8CE7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5F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16(1.004,1.02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8BD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D5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37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D3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7(0.972,1.002)</w:t>
            </w:r>
          </w:p>
        </w:tc>
      </w:tr>
      <w:tr w:rsidR="00E52278" w:rsidRPr="00E52278" w14:paraId="2DB6088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B6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Mil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F2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385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1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906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5(0.990,0.99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100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837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AC7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D64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9(0.984,0.995)</w:t>
            </w:r>
          </w:p>
        </w:tc>
      </w:tr>
      <w:tr w:rsidR="00E52278" w:rsidRPr="00E52278" w14:paraId="1F5ADD1A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D5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Bean foo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D9A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234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67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C5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7(0.986,1.00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761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4CC" w14:textId="2B623E83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</w:t>
            </w:r>
            <w:r w:rsidR="00203427"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022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F8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0(0.976,1.005)</w:t>
            </w:r>
          </w:p>
        </w:tc>
      </w:tr>
      <w:tr w:rsidR="00E52278" w:rsidRPr="00E52278" w14:paraId="5FC40DC8" w14:textId="77777777" w:rsidTr="00E52278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49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Nu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7B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F6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C54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6(0.969,1.00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14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DF6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CCB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82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76(0.955,0.998)</w:t>
            </w:r>
          </w:p>
        </w:tc>
      </w:tr>
      <w:tr w:rsidR="00E52278" w:rsidRPr="00E52278" w14:paraId="109A7F37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00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Mushrooms and algae foo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55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CA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1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4B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13(0.997,1.02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D5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3F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91E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764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FE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7(0.976,1.018)</w:t>
            </w:r>
          </w:p>
        </w:tc>
      </w:tr>
      <w:tr w:rsidR="00E52278" w:rsidRPr="00E52278" w14:paraId="1022B331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22D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Oil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55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8B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0D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1(0.990,1.01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C1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FF5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553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89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73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1.001(0.987,1.015)</w:t>
            </w:r>
          </w:p>
        </w:tc>
      </w:tr>
      <w:tr w:rsidR="00E52278" w:rsidRPr="00E52278" w14:paraId="33277A55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251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Pickl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F0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42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14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1E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2(0.958,1.00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F54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9E4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7F3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30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21E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5(0.956,1.014)</w:t>
            </w:r>
          </w:p>
        </w:tc>
      </w:tr>
      <w:tr w:rsidR="00E52278" w:rsidRPr="00E52278" w14:paraId="4363E736" w14:textId="77777777" w:rsidTr="00E5227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4A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Nutritional supplemen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38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740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C3E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69(0.950,0.98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6F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A67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9DF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2A7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60(0.937,0.983)</w:t>
            </w:r>
          </w:p>
        </w:tc>
      </w:tr>
      <w:tr w:rsidR="00E52278" w:rsidRPr="00E52278" w14:paraId="2D0C81A4" w14:textId="77777777" w:rsidTr="00E52278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D496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Beverag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73C2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9739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031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0C98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89(0.979,0.999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077A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884C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-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8F31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 xml:space="preserve">0.882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44DD" w14:textId="77777777" w:rsidR="00E52278" w:rsidRPr="00203427" w:rsidRDefault="00E52278" w:rsidP="00E5227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03427">
              <w:rPr>
                <w:rFonts w:ascii="Times New Roman" w:hAnsi="Times New Roman"/>
                <w:kern w:val="0"/>
                <w:sz w:val="22"/>
                <w:szCs w:val="22"/>
              </w:rPr>
              <w:t>0.999(0.988,1.010)</w:t>
            </w:r>
          </w:p>
        </w:tc>
      </w:tr>
      <w:tr w:rsidR="00E52278" w:rsidRPr="00E52278" w14:paraId="650F7EBE" w14:textId="77777777" w:rsidTr="00E52278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2A0" w14:textId="200999E9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E5227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justed age and gender</w:t>
            </w:r>
            <w:r w:rsidR="00203427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9FE" w14:textId="77777777" w:rsidR="00E52278" w:rsidRPr="00E52278" w:rsidRDefault="00E52278" w:rsidP="00E522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542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29A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EA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FCB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CA1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D2E" w14:textId="77777777" w:rsidR="00E52278" w:rsidRPr="00E52278" w:rsidRDefault="00E52278" w:rsidP="00E5227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E7E217B" w14:textId="77777777" w:rsidR="00230BFB" w:rsidRDefault="00692C8C"/>
    <w:sectPr w:rsidR="00230BFB" w:rsidSect="00E522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3B7DC" w14:textId="77777777" w:rsidR="00692C8C" w:rsidRDefault="00692C8C" w:rsidP="00203427">
      <w:r>
        <w:separator/>
      </w:r>
    </w:p>
  </w:endnote>
  <w:endnote w:type="continuationSeparator" w:id="0">
    <w:p w14:paraId="5BD74602" w14:textId="77777777" w:rsidR="00692C8C" w:rsidRDefault="00692C8C" w:rsidP="00203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91E53" w14:textId="77777777" w:rsidR="00692C8C" w:rsidRDefault="00692C8C" w:rsidP="00203427">
      <w:r>
        <w:separator/>
      </w:r>
    </w:p>
  </w:footnote>
  <w:footnote w:type="continuationSeparator" w:id="0">
    <w:p w14:paraId="6259F5EC" w14:textId="77777777" w:rsidR="00692C8C" w:rsidRDefault="00692C8C" w:rsidP="00203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278"/>
    <w:rsid w:val="00203427"/>
    <w:rsid w:val="00325E0B"/>
    <w:rsid w:val="00384134"/>
    <w:rsid w:val="00446196"/>
    <w:rsid w:val="00597218"/>
    <w:rsid w:val="00615DFE"/>
    <w:rsid w:val="00633465"/>
    <w:rsid w:val="00692C8C"/>
    <w:rsid w:val="006A7DA6"/>
    <w:rsid w:val="00742324"/>
    <w:rsid w:val="0096778D"/>
    <w:rsid w:val="00971B81"/>
    <w:rsid w:val="00AD652D"/>
    <w:rsid w:val="00DA59C2"/>
    <w:rsid w:val="00DE6283"/>
    <w:rsid w:val="00E52278"/>
    <w:rsid w:val="00EA44A8"/>
    <w:rsid w:val="00FA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78CC3"/>
  <w15:chartTrackingRefBased/>
  <w15:docId w15:val="{3D727360-1499-4BE4-A86E-A4B04082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E0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42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4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李 日娜</cp:lastModifiedBy>
  <cp:revision>8</cp:revision>
  <dcterms:created xsi:type="dcterms:W3CDTF">2020-07-09T10:16:00Z</dcterms:created>
  <dcterms:modified xsi:type="dcterms:W3CDTF">2021-03-22T08:18:00Z</dcterms:modified>
</cp:coreProperties>
</file>